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5E3BB" w14:textId="77777777" w:rsidR="00CE57CD" w:rsidRPr="00F165D7" w:rsidRDefault="00CE57CD" w:rsidP="00CE57CD">
      <w:pPr>
        <w:spacing w:line="480" w:lineRule="auto"/>
      </w:pPr>
      <w:r w:rsidRPr="00F165D7">
        <w:rPr>
          <w:b/>
          <w:bCs/>
        </w:rPr>
        <w:t>S</w:t>
      </w:r>
      <w:r>
        <w:rPr>
          <w:b/>
          <w:bCs/>
        </w:rPr>
        <w:t>4</w:t>
      </w:r>
      <w:r w:rsidRPr="00F165D7">
        <w:rPr>
          <w:b/>
          <w:bCs/>
        </w:rPr>
        <w:t xml:space="preserve"> Table.</w:t>
      </w:r>
      <w:r w:rsidRPr="00F165D7">
        <w:t xml:space="preserve"> Clinical performance of the logistical model for predicting COVID-19 disease severity* in the </w:t>
      </w:r>
      <w:r>
        <w:t>temporal</w:t>
      </w:r>
      <w:r w:rsidRPr="00F165D7">
        <w:t xml:space="preserve"> validation data set (n=414)</w:t>
      </w:r>
    </w:p>
    <w:tbl>
      <w:tblPr>
        <w:tblW w:w="9415" w:type="dxa"/>
        <w:tblLayout w:type="fixed"/>
        <w:tblLook w:val="04A0" w:firstRow="1" w:lastRow="0" w:firstColumn="1" w:lastColumn="0" w:noHBand="0" w:noVBand="1"/>
      </w:tblPr>
      <w:tblGrid>
        <w:gridCol w:w="870"/>
        <w:gridCol w:w="791"/>
        <w:gridCol w:w="950"/>
        <w:gridCol w:w="791"/>
        <w:gridCol w:w="791"/>
        <w:gridCol w:w="1108"/>
        <w:gridCol w:w="1187"/>
        <w:gridCol w:w="870"/>
        <w:gridCol w:w="712"/>
        <w:gridCol w:w="633"/>
        <w:gridCol w:w="712"/>
      </w:tblGrid>
      <w:tr w:rsidR="00CE57CD" w:rsidRPr="0092095E" w14:paraId="707EDA9A" w14:textId="77777777" w:rsidTr="00797F4F">
        <w:trPr>
          <w:trHeight w:val="322"/>
        </w:trPr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2E4AC9" w14:textId="77777777" w:rsidR="00CE57CD" w:rsidRPr="0092095E" w:rsidRDefault="00CE57CD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Cut points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F7D04B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True +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EADD4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False +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5F7D1B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True -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F152F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False -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EC4B2B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C9912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934CA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AD690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164074" w14:textId="77777777" w:rsidR="00CE57CD" w:rsidRPr="0092095E" w:rsidRDefault="00CE57CD" w:rsidP="00797F4F">
            <w:pPr>
              <w:spacing w:line="480" w:lineRule="auto"/>
              <w:ind w:left="69" w:hanging="6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LR +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3A2F1" w14:textId="77777777" w:rsidR="00CE57CD" w:rsidRPr="0092095E" w:rsidRDefault="00CE57C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LR -</w:t>
            </w:r>
          </w:p>
        </w:tc>
      </w:tr>
      <w:tr w:rsidR="00CE57CD" w:rsidRPr="0092095E" w14:paraId="631706E3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954B3E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468C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E3AF25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C3022B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722C2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D3EF9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5AFC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55062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B2F4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B2DBAA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A1ED3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CE57CD" w:rsidRPr="0092095E" w14:paraId="207AF3EB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87B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AD62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300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355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F1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60A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5F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3CE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57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985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B2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E57CD" w:rsidRPr="0092095E" w14:paraId="6E86A92E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EC4EEC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9C715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B462D5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404B83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DBB07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CDE98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2.9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4725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4517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55F53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6D5F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CBEE6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CE57CD" w:rsidRPr="0092095E" w14:paraId="7B32E4D5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4E5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059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A0E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F9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6F18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7C7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7FA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8.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1F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38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1AF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E8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E57CD" w:rsidRPr="0092095E" w14:paraId="4BB3A361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81CB1E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5A34F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E8CE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00AA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84897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99B4C7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B91289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9.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8B5E2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68E12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F522D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5F423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E57CD" w:rsidRPr="0092095E" w14:paraId="371B5645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0B6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31B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63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4A5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BFB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E1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EAC7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2.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DD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DA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BF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35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CE57CD" w:rsidRPr="0092095E" w14:paraId="2CC58C30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957FB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0F38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B567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1C828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8A31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47275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A7BD9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0EE1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BF1C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83DC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7FD19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CE57CD" w:rsidRPr="0092095E" w14:paraId="39E48FD5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AB1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63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0F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95E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AA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4D73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343A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8.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43A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1EA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45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32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CE57CD" w:rsidRPr="0092095E" w14:paraId="78AC75F0" w14:textId="77777777" w:rsidTr="00797F4F">
        <w:trPr>
          <w:trHeight w:val="36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6EA5DD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DDCDB2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931A0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1D303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91F17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5A78B8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5E9A2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0.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70CDF0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991ABF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3F1D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80D65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CE57CD" w:rsidRPr="0092095E" w14:paraId="3B10D1CF" w14:textId="77777777" w:rsidTr="00797F4F">
        <w:trPr>
          <w:trHeight w:val="322"/>
        </w:trPr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57552" w14:textId="77777777" w:rsidR="00CE57CD" w:rsidRPr="0092095E" w:rsidRDefault="00CE57C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28B74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0CB19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6B106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C1F69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ED128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4AC97E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2.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0B811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426773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87899C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B6EF8D" w14:textId="77777777" w:rsidR="00CE57CD" w:rsidRPr="0092095E" w:rsidRDefault="00CE57C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3</w:t>
            </w:r>
          </w:p>
        </w:tc>
      </w:tr>
    </w:tbl>
    <w:p w14:paraId="0F4DC705" w14:textId="77777777" w:rsidR="00CE57CD" w:rsidRPr="00797F4F" w:rsidRDefault="00CE57CD" w:rsidP="00CE57CD">
      <w:pPr>
        <w:rPr>
          <w:lang w:eastAsia="en-US"/>
        </w:rPr>
      </w:pPr>
    </w:p>
    <w:p w14:paraId="35D8D5F8" w14:textId="77777777" w:rsidR="00CE57CD" w:rsidRPr="0092095E" w:rsidRDefault="00CE57CD" w:rsidP="00CE57CD">
      <w:pPr>
        <w:spacing w:line="480" w:lineRule="auto"/>
        <w:rPr>
          <w:color w:val="000000"/>
        </w:rPr>
      </w:pPr>
      <w:r w:rsidRPr="0092095E">
        <w:t xml:space="preserve">* COVID-19 severity is defined as </w:t>
      </w:r>
      <w:r w:rsidRPr="0092095E">
        <w:rPr>
          <w:color w:val="000000"/>
        </w:rPr>
        <w:t xml:space="preserve">ICU admission, ventilator use, or death. </w:t>
      </w:r>
    </w:p>
    <w:p w14:paraId="5A956C0D" w14:textId="77777777" w:rsidR="00CE57CD" w:rsidRPr="00CE57CD" w:rsidRDefault="00CE57CD" w:rsidP="00CE57CD">
      <w:pPr>
        <w:pStyle w:val="Caption"/>
        <w:spacing w:line="480" w:lineRule="auto"/>
        <w:ind w:right="270"/>
        <w:rPr>
          <w:i w:val="0"/>
          <w:iCs w:val="0"/>
          <w:color w:val="000000" w:themeColor="text1"/>
          <w:sz w:val="24"/>
          <w:szCs w:val="24"/>
        </w:rPr>
      </w:pPr>
      <w:r w:rsidRPr="00CE57C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bbreviations: </w:t>
      </w:r>
      <w:r w:rsidRPr="00CE57CD">
        <w:rPr>
          <w:i w:val="0"/>
          <w:iCs w:val="0"/>
          <w:color w:val="000000" w:themeColor="text1"/>
          <w:sz w:val="24"/>
          <w:szCs w:val="24"/>
        </w:rPr>
        <w:t xml:space="preserve"> True +: True Positive; False +: False Positive; True -: True Negative; False -: False Negative; NPV: Negative Predictive Value; PPV: Positive Predictive Value; LR +: Likelihood Ratio Positive; LR -: Likelihood Ratio Negative.  </w:t>
      </w:r>
    </w:p>
    <w:p w14:paraId="26178B24" w14:textId="0C51CE03" w:rsidR="00CE57CD" w:rsidRPr="0092095E" w:rsidRDefault="00CE57CD" w:rsidP="00CE57CD">
      <w:pPr>
        <w:spacing w:line="480" w:lineRule="auto"/>
        <w:rPr>
          <w:b/>
          <w:bCs/>
          <w:sz w:val="20"/>
          <w:szCs w:val="20"/>
        </w:rPr>
      </w:pPr>
    </w:p>
    <w:p w14:paraId="7041AF87" w14:textId="77777777" w:rsidR="00AB4746" w:rsidRDefault="00AB4746"/>
    <w:sectPr w:rsidR="00AB4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7CD"/>
    <w:rsid w:val="0001702D"/>
    <w:rsid w:val="000230C0"/>
    <w:rsid w:val="00027570"/>
    <w:rsid w:val="00047C47"/>
    <w:rsid w:val="00077C34"/>
    <w:rsid w:val="0009521D"/>
    <w:rsid w:val="000C1474"/>
    <w:rsid w:val="000C6319"/>
    <w:rsid w:val="000C6A59"/>
    <w:rsid w:val="001231D4"/>
    <w:rsid w:val="00124C44"/>
    <w:rsid w:val="00177CFA"/>
    <w:rsid w:val="001A0601"/>
    <w:rsid w:val="00233811"/>
    <w:rsid w:val="002355BA"/>
    <w:rsid w:val="00240419"/>
    <w:rsid w:val="002450D8"/>
    <w:rsid w:val="002520F7"/>
    <w:rsid w:val="0027465B"/>
    <w:rsid w:val="002B284E"/>
    <w:rsid w:val="002D1FB7"/>
    <w:rsid w:val="00317ADB"/>
    <w:rsid w:val="003B14E8"/>
    <w:rsid w:val="003E4029"/>
    <w:rsid w:val="00403913"/>
    <w:rsid w:val="004300D1"/>
    <w:rsid w:val="00453DC9"/>
    <w:rsid w:val="0046657F"/>
    <w:rsid w:val="00470D5C"/>
    <w:rsid w:val="00483A87"/>
    <w:rsid w:val="004B5288"/>
    <w:rsid w:val="004C76E7"/>
    <w:rsid w:val="004D63D3"/>
    <w:rsid w:val="004E2EBB"/>
    <w:rsid w:val="005051F8"/>
    <w:rsid w:val="00551B5C"/>
    <w:rsid w:val="005D048B"/>
    <w:rsid w:val="005E05AB"/>
    <w:rsid w:val="005E5E3B"/>
    <w:rsid w:val="005E5EAF"/>
    <w:rsid w:val="006A0DDA"/>
    <w:rsid w:val="006A6EFB"/>
    <w:rsid w:val="006B7B42"/>
    <w:rsid w:val="006E43AE"/>
    <w:rsid w:val="006F268C"/>
    <w:rsid w:val="0070232F"/>
    <w:rsid w:val="007252A6"/>
    <w:rsid w:val="00734CE4"/>
    <w:rsid w:val="00786673"/>
    <w:rsid w:val="007A7052"/>
    <w:rsid w:val="007D2EF9"/>
    <w:rsid w:val="007E4DCD"/>
    <w:rsid w:val="00800E1F"/>
    <w:rsid w:val="00820602"/>
    <w:rsid w:val="00841F04"/>
    <w:rsid w:val="00883917"/>
    <w:rsid w:val="008A4D2B"/>
    <w:rsid w:val="008A4E10"/>
    <w:rsid w:val="008D001D"/>
    <w:rsid w:val="00927072"/>
    <w:rsid w:val="009303AA"/>
    <w:rsid w:val="009358DA"/>
    <w:rsid w:val="009826D7"/>
    <w:rsid w:val="009B3A8C"/>
    <w:rsid w:val="009E3C1E"/>
    <w:rsid w:val="00A2778A"/>
    <w:rsid w:val="00A32B81"/>
    <w:rsid w:val="00A363AB"/>
    <w:rsid w:val="00A4320E"/>
    <w:rsid w:val="00A64D37"/>
    <w:rsid w:val="00AB3505"/>
    <w:rsid w:val="00AB37F9"/>
    <w:rsid w:val="00AB4746"/>
    <w:rsid w:val="00AC5ABB"/>
    <w:rsid w:val="00AF5DA5"/>
    <w:rsid w:val="00B205CD"/>
    <w:rsid w:val="00B26A94"/>
    <w:rsid w:val="00B450FB"/>
    <w:rsid w:val="00B7080E"/>
    <w:rsid w:val="00BB4090"/>
    <w:rsid w:val="00BE2D26"/>
    <w:rsid w:val="00BF6A49"/>
    <w:rsid w:val="00C07B14"/>
    <w:rsid w:val="00C1255F"/>
    <w:rsid w:val="00C14FD6"/>
    <w:rsid w:val="00C203F2"/>
    <w:rsid w:val="00C224D7"/>
    <w:rsid w:val="00C23039"/>
    <w:rsid w:val="00C40128"/>
    <w:rsid w:val="00C470E7"/>
    <w:rsid w:val="00C667B6"/>
    <w:rsid w:val="00C74E9A"/>
    <w:rsid w:val="00C90A48"/>
    <w:rsid w:val="00CA2D7A"/>
    <w:rsid w:val="00CE1DF0"/>
    <w:rsid w:val="00CE57CD"/>
    <w:rsid w:val="00CE6E05"/>
    <w:rsid w:val="00CF3A17"/>
    <w:rsid w:val="00CF4A21"/>
    <w:rsid w:val="00D16983"/>
    <w:rsid w:val="00D33D43"/>
    <w:rsid w:val="00D77E90"/>
    <w:rsid w:val="00D8055E"/>
    <w:rsid w:val="00D953C8"/>
    <w:rsid w:val="00DA6EF9"/>
    <w:rsid w:val="00DB0A6E"/>
    <w:rsid w:val="00DB6C7E"/>
    <w:rsid w:val="00DB7B1A"/>
    <w:rsid w:val="00DC0639"/>
    <w:rsid w:val="00DF6BDB"/>
    <w:rsid w:val="00E271A1"/>
    <w:rsid w:val="00E45CD1"/>
    <w:rsid w:val="00E62C1E"/>
    <w:rsid w:val="00E71CD3"/>
    <w:rsid w:val="00E776BD"/>
    <w:rsid w:val="00E85DCA"/>
    <w:rsid w:val="00E91755"/>
    <w:rsid w:val="00E970C4"/>
    <w:rsid w:val="00EB556A"/>
    <w:rsid w:val="00EC0DB7"/>
    <w:rsid w:val="00EE2BEB"/>
    <w:rsid w:val="00F619A0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EBE88"/>
  <w15:chartTrackingRefBased/>
  <w15:docId w15:val="{F40676DD-E1D9-BE48-8C34-60F21D48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C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57CD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7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7CD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pei</dc:creator>
  <cp:keywords/>
  <dc:description/>
  <cp:lastModifiedBy>chn off31</cp:lastModifiedBy>
  <cp:revision>2</cp:revision>
  <dcterms:created xsi:type="dcterms:W3CDTF">2021-07-31T21:55:00Z</dcterms:created>
  <dcterms:modified xsi:type="dcterms:W3CDTF">2021-12-28T07:40:00Z</dcterms:modified>
</cp:coreProperties>
</file>